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166" w:rsidRPr="003C7BEE" w:rsidRDefault="00CE45D0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3C7BEE">
        <w:rPr>
          <w:rFonts w:ascii="Times New Roman" w:eastAsia="宋体" w:hAnsi="Times New Roman"/>
          <w:b/>
          <w:sz w:val="28"/>
          <w:lang w:val="en-GB"/>
        </w:rPr>
        <w:t>S</w:t>
      </w:r>
      <w:r w:rsidR="005666DD">
        <w:rPr>
          <w:rFonts w:ascii="Times New Roman" w:eastAsia="宋体" w:hAnsi="Times New Roman"/>
          <w:b/>
          <w:sz w:val="28"/>
          <w:lang w:val="en-GB"/>
        </w:rPr>
        <w:t>4</w:t>
      </w:r>
      <w:r w:rsidRPr="003C7BEE">
        <w:rPr>
          <w:rFonts w:ascii="Times New Roman" w:eastAsia="宋体" w:hAnsi="Times New Roman"/>
          <w:b/>
          <w:sz w:val="28"/>
          <w:lang w:val="en-GB"/>
        </w:rPr>
        <w:t xml:space="preserve"> Table. simulation results of different initial angle test sets</w:t>
      </w:r>
      <w:r w:rsidR="00E02D9F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60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5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3C7BEE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B522A0" w:rsidRPr="003C7BEE">
        <w:trPr>
          <w:trHeight w:val="90"/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880794431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9136625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65606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9088296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89496788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226218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24678548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5444619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87357208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42217277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1244299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5231159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41778806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85842928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42752602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09136952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32716018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81901707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6218057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7710847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0924444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5649551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10021192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9128289</w:t>
            </w:r>
          </w:p>
        </w:tc>
      </w:tr>
    </w:tbl>
    <w:p w:rsidR="00E73166" w:rsidRPr="003C7BEE" w:rsidRDefault="00E7316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28594784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48493617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9413906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7496672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78024964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9531187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22065903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455638403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907189781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3720365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7537852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63298991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78160732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0948635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1528888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0592678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57782178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1379738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9618715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0767365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32863301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6592543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04340874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46828584</w:t>
            </w:r>
          </w:p>
        </w:tc>
      </w:tr>
    </w:tbl>
    <w:p w:rsidR="00E73166" w:rsidRPr="003C7BEE" w:rsidRDefault="00E7316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69528044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1950346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7004902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5537380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66738747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9460402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33775169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81193736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53583921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11120709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8366326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8940857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3155624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4541527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83105518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24951135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3.0255602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98423217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36560114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2356044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3612484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6454569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3377479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49213336</w:t>
            </w:r>
          </w:p>
        </w:tc>
      </w:tr>
    </w:tbl>
    <w:p w:rsidR="00E73166" w:rsidRPr="003C7BEE" w:rsidRDefault="00E7316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80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35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77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06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63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32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08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91E-05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78E-05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69646529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08457592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96187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5661565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48724081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62333026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91074131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31904084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43663484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34240386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39324569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4203088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79189958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83941399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01871031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28266867</w:t>
            </w:r>
          </w:p>
        </w:tc>
      </w:tr>
    </w:tbl>
    <w:p w:rsidR="00E73166" w:rsidRPr="003C7BEE" w:rsidRDefault="00E7316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75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lastRenderedPageBreak/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72111648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7294342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6475703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84535713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4386652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28818428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30555566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343559417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4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54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80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34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07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00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16E-05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05932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21450206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3259063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677177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5870179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68678172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635041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34825158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81774199</w:t>
            </w:r>
          </w:p>
        </w:tc>
      </w:tr>
    </w:tbl>
    <w:p w:rsidR="00E73166" w:rsidRPr="003C7BEE" w:rsidRDefault="00E7316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3C7BEE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E73166" w:rsidRPr="003C7BEE">
        <w:trPr>
          <w:jc w:val="center"/>
        </w:trPr>
        <w:tc>
          <w:tcPr>
            <w:tcW w:w="2515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  <w:tc>
          <w:tcPr>
            <w:tcW w:w="1184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G</w:t>
            </w:r>
          </w:p>
        </w:tc>
        <w:tc>
          <w:tcPr>
            <w:tcW w:w="169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0</w:t>
            </w:r>
          </w:p>
        </w:tc>
        <w:tc>
          <w:tcPr>
            <w:tcW w:w="1826" w:type="dxa"/>
            <w:gridSpan w:val="2"/>
            <w:vAlign w:val="center"/>
          </w:tcPr>
          <w:p w:rsidR="00E73166" w:rsidRPr="003C7BEE" w:rsidRDefault="00CE45D0" w:rsidP="003C7BEE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3C7BEE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</w:tr>
      <w:tr w:rsidR="00E73166" w:rsidRPr="003C7BEE">
        <w:trPr>
          <w:jc w:val="center"/>
        </w:trPr>
        <w:tc>
          <w:tcPr>
            <w:tcW w:w="10456" w:type="dxa"/>
            <w:gridSpan w:val="14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E73166" w:rsidRPr="003C7BE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E73166" w:rsidRPr="003C7BEE" w:rsidRDefault="00E7316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E73166" w:rsidRPr="003C7BEE" w:rsidRDefault="00CE45D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3C7BE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1511377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74508058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44015266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68873936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3238114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22697227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31538925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53397682</w:t>
            </w:r>
          </w:p>
        </w:tc>
      </w:tr>
      <w:tr w:rsidR="00B522A0" w:rsidRPr="003C7BEE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87790072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66890341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9282011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78447056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89631383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14501876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48581771</w:t>
            </w:r>
          </w:p>
        </w:tc>
        <w:tc>
          <w:tcPr>
            <w:tcW w:w="1131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89646401</w:t>
            </w:r>
          </w:p>
        </w:tc>
      </w:tr>
      <w:tr w:rsidR="00B522A0">
        <w:trPr>
          <w:jc w:val="center"/>
        </w:trPr>
        <w:tc>
          <w:tcPr>
            <w:tcW w:w="1413" w:type="dxa"/>
            <w:vAlign w:val="center"/>
          </w:tcPr>
          <w:p w:rsidR="00B522A0" w:rsidRPr="005726B0" w:rsidRDefault="00B522A0" w:rsidP="00B522A0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86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4.94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06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50E-05</w:t>
            </w:r>
          </w:p>
        </w:tc>
        <w:tc>
          <w:tcPr>
            <w:tcW w:w="1130" w:type="dxa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3E-05</w:t>
            </w:r>
          </w:p>
        </w:tc>
        <w:tc>
          <w:tcPr>
            <w:tcW w:w="1131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94E-05</w:t>
            </w:r>
          </w:p>
        </w:tc>
        <w:tc>
          <w:tcPr>
            <w:tcW w:w="1130" w:type="dxa"/>
            <w:gridSpan w:val="2"/>
            <w:vAlign w:val="bottom"/>
          </w:tcPr>
          <w:p w:rsidR="00B522A0" w:rsidRPr="003C7BEE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95E-05</w:t>
            </w:r>
          </w:p>
        </w:tc>
        <w:tc>
          <w:tcPr>
            <w:tcW w:w="1131" w:type="dxa"/>
            <w:vAlign w:val="bottom"/>
          </w:tcPr>
          <w:p w:rsidR="00B522A0" w:rsidRDefault="00B522A0" w:rsidP="00B522A0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3C7BEE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18E-05</w:t>
            </w:r>
          </w:p>
        </w:tc>
      </w:tr>
      <w:bookmarkEnd w:id="0"/>
    </w:tbl>
    <w:p w:rsidR="00E73166" w:rsidRDefault="00E73166" w:rsidP="002215DF">
      <w:pPr>
        <w:rPr>
          <w:rFonts w:ascii="Times New Roman" w:eastAsia="宋体" w:hAnsi="Times New Roman"/>
          <w:sz w:val="28"/>
          <w:lang w:val="en-GB"/>
        </w:rPr>
      </w:pPr>
    </w:p>
    <w:p w:rsidR="00E73166" w:rsidRDefault="00E73166"/>
    <w:sectPr w:rsidR="00E731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1A86" w:rsidRDefault="00651A86" w:rsidP="002215DF">
      <w:r>
        <w:separator/>
      </w:r>
    </w:p>
  </w:endnote>
  <w:endnote w:type="continuationSeparator" w:id="0">
    <w:p w:rsidR="00651A86" w:rsidRDefault="00651A86" w:rsidP="00221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1A86" w:rsidRDefault="00651A86" w:rsidP="002215DF">
      <w:r>
        <w:separator/>
      </w:r>
    </w:p>
  </w:footnote>
  <w:footnote w:type="continuationSeparator" w:id="0">
    <w:p w:rsidR="00651A86" w:rsidRDefault="00651A86" w:rsidP="00221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1B5062"/>
    <w:rsid w:val="002215DF"/>
    <w:rsid w:val="002222BE"/>
    <w:rsid w:val="003C7BEE"/>
    <w:rsid w:val="00486BC5"/>
    <w:rsid w:val="004B6B2E"/>
    <w:rsid w:val="0056222E"/>
    <w:rsid w:val="005666DD"/>
    <w:rsid w:val="00607AC4"/>
    <w:rsid w:val="00622716"/>
    <w:rsid w:val="00651A86"/>
    <w:rsid w:val="006C2CA3"/>
    <w:rsid w:val="006F631A"/>
    <w:rsid w:val="007738A0"/>
    <w:rsid w:val="00847034"/>
    <w:rsid w:val="00885B0D"/>
    <w:rsid w:val="008A516D"/>
    <w:rsid w:val="008B24C5"/>
    <w:rsid w:val="008C1556"/>
    <w:rsid w:val="00B26780"/>
    <w:rsid w:val="00B522A0"/>
    <w:rsid w:val="00C055BE"/>
    <w:rsid w:val="00C25A2E"/>
    <w:rsid w:val="00C82436"/>
    <w:rsid w:val="00CE45D0"/>
    <w:rsid w:val="00D04A23"/>
    <w:rsid w:val="00D1190F"/>
    <w:rsid w:val="00D13D85"/>
    <w:rsid w:val="00E02D9F"/>
    <w:rsid w:val="00E73166"/>
    <w:rsid w:val="00F33C5C"/>
    <w:rsid w:val="00F91940"/>
    <w:rsid w:val="5396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7</dc:creator>
  <cp:lastModifiedBy>007</cp:lastModifiedBy>
  <cp:revision>18</cp:revision>
  <dcterms:created xsi:type="dcterms:W3CDTF">2019-07-27T12:38:00Z</dcterms:created>
  <dcterms:modified xsi:type="dcterms:W3CDTF">2019-07-2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